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46F4" w:rsidRPr="00F51E4E" w:rsidRDefault="004646F4" w:rsidP="004646F4">
      <w:pPr>
        <w:spacing w:line="480" w:lineRule="auto"/>
        <w:rPr>
          <w:b/>
          <w:sz w:val="28"/>
        </w:rPr>
      </w:pPr>
      <w:r w:rsidRPr="00F51E4E">
        <w:rPr>
          <w:b/>
          <w:sz w:val="28"/>
        </w:rPr>
        <w:t>S3 Text: Link to Brooks et al findings</w:t>
      </w:r>
    </w:p>
    <w:p w:rsidR="004646F4" w:rsidRDefault="004646F4" w:rsidP="004646F4">
      <w:pPr>
        <w:spacing w:line="480" w:lineRule="auto"/>
      </w:pPr>
      <w:r>
        <w:t>F</w:t>
      </w:r>
      <w:r w:rsidRPr="005507DB">
        <w:t xml:space="preserve">igure </w:t>
      </w:r>
      <w:r>
        <w:t>6 in the main body of the paper shows that</w:t>
      </w:r>
      <w:r w:rsidRPr="005507DB">
        <w:t xml:space="preserve"> the simple averaging bias (green arrow) and the window selection bias (purple minus blue arrows) accumulate for the </w:t>
      </w:r>
      <w:r>
        <w:t>AwIA</w:t>
      </w:r>
      <w:r w:rsidRPr="005507DB">
        <w:t xml:space="preserve">, see Panel A, generating a substantial </w:t>
      </w:r>
      <w:r>
        <w:t xml:space="preserve"> </w:t>
      </w:r>
      <w:r w:rsidRPr="005507DB">
        <w:t xml:space="preserve">overall bias (red arrow) at big </w:t>
      </w:r>
      <w:r>
        <w:t>replication</w:t>
      </w:r>
      <w:r w:rsidRPr="005507DB">
        <w:t>-count asymmetries. This is summarised in Panel B</w:t>
      </w:r>
      <w:r>
        <w:t xml:space="preserve"> of Figure 6 of the main-body</w:t>
      </w:r>
      <w:r w:rsidRPr="005507DB">
        <w:t>.</w:t>
      </w:r>
      <w:r>
        <w:t xml:space="preserve"> </w:t>
      </w:r>
      <w:r w:rsidRPr="005507DB">
        <w:t xml:space="preserve">These characteristics of the </w:t>
      </w:r>
      <w:r>
        <w:t>AwIA</w:t>
      </w:r>
      <w:r w:rsidRPr="005507DB">
        <w:t xml:space="preserve"> resonate with the </w:t>
      </w:r>
      <w:r w:rsidRPr="00FF00A3">
        <w:t xml:space="preserve">findings in </w:t>
      </w:r>
      <w:r w:rsidRPr="002149B0">
        <w:t>Brooks et al [1</w:t>
      </w:r>
      <w:r w:rsidRPr="00FF00A3">
        <w:t>] (figure</w:t>
      </w:r>
      <w:r w:rsidRPr="005507DB">
        <w:t xml:space="preserve"> 3D in that paper) that it correlates increasingly strongly with the difference wave as </w:t>
      </w:r>
      <w:r>
        <w:t>replication</w:t>
      </w:r>
      <w:r w:rsidRPr="005507DB">
        <w:t xml:space="preserve"> count asymmetry increases. The explanation for this finding is that as </w:t>
      </w:r>
      <w:r>
        <w:t>replication</w:t>
      </w:r>
      <w:r w:rsidRPr="005507DB">
        <w:t xml:space="preserve"> count asymmetry increases, the </w:t>
      </w:r>
      <w:r>
        <w:t>AwIA</w:t>
      </w:r>
      <w:r w:rsidRPr="005507DB">
        <w:t xml:space="preserve"> becomes increasingly like the Small condition, since the Small condition has more extreme values (as is inherent to the window selection bias), and the difference wave is increasingly dominated by the Small condition as asymmetry increases. In contrast, the </w:t>
      </w:r>
      <w:r>
        <w:t>FuFA</w:t>
      </w:r>
      <w:r w:rsidRPr="005507DB">
        <w:t xml:space="preserve"> does not increasingly correlate with the difference wave, since it is not dominated by the Small condition. In this paper, we move beyond the correlation finding </w:t>
      </w:r>
      <w:r w:rsidRPr="00FF00A3">
        <w:t xml:space="preserve">in </w:t>
      </w:r>
      <w:r w:rsidRPr="002149B0">
        <w:t>Brooks et al [1</w:t>
      </w:r>
      <w:r w:rsidRPr="00FF00A3">
        <w:t>] by actually</w:t>
      </w:r>
      <w:r w:rsidRPr="005507DB">
        <w:t xml:space="preserve"> demonstrating a bias in respect of the dependent variable – the difference of peak amplitudes.</w:t>
      </w:r>
    </w:p>
    <w:p w:rsidR="002A3CA8" w:rsidRDefault="004646F4" w:rsidP="00F51E4E">
      <w:pPr>
        <w:spacing w:line="480" w:lineRule="auto"/>
      </w:pPr>
      <w:r>
        <w:t xml:space="preserve">1. </w:t>
      </w:r>
      <w:r w:rsidRPr="00CC6CDA">
        <w:t xml:space="preserve">Brooks, J. L., Zoumpoulaki, A., </w:t>
      </w:r>
      <w:r>
        <w:t>&amp; Bowman, H. (2017</w:t>
      </w:r>
      <w:r w:rsidRPr="00CC6CDA">
        <w:t>). Data-driven region-of-interest selection without inflating Type I error rate. Psychophysiology</w:t>
      </w:r>
      <w:r>
        <w:t>, 54(1), 100-113</w:t>
      </w:r>
      <w:r w:rsidRPr="00CC6CDA">
        <w:t>.</w:t>
      </w:r>
      <w:bookmarkStart w:id="0" w:name="_GoBack"/>
      <w:bookmarkEnd w:id="0"/>
    </w:p>
    <w:sectPr w:rsidR="002A3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6F4"/>
    <w:rsid w:val="00137E59"/>
    <w:rsid w:val="003B53A5"/>
    <w:rsid w:val="004646F4"/>
    <w:rsid w:val="00F51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414FC"/>
  <w15:chartTrackingRefBased/>
  <w15:docId w15:val="{ACC7DE71-9FB3-47AB-B95C-D667B4809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6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Bowman</dc:creator>
  <cp:keywords/>
  <dc:description/>
  <cp:lastModifiedBy>Howard Bowman</cp:lastModifiedBy>
  <cp:revision>2</cp:revision>
  <dcterms:created xsi:type="dcterms:W3CDTF">2020-10-31T09:43:00Z</dcterms:created>
  <dcterms:modified xsi:type="dcterms:W3CDTF">2020-10-31T09:43:00Z</dcterms:modified>
</cp:coreProperties>
</file>